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970" w:rsidRDefault="006D6970" w:rsidP="006D69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6970" w:rsidRDefault="00DF3B4C" w:rsidP="006D69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5F25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3828C5" w:rsidRPr="005F2572" w:rsidRDefault="003828C5" w:rsidP="006D697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2572">
        <w:rPr>
          <w:rFonts w:ascii="Times New Roman" w:hAnsi="Times New Roman" w:cs="Times New Roman"/>
          <w:sz w:val="24"/>
          <w:szCs w:val="24"/>
          <w:lang w:val="en-US"/>
        </w:rPr>
        <w:t>Web addresses</w:t>
      </w:r>
      <w:r w:rsidR="005F2572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5F2572" w:rsidRPr="005F2572">
        <w:rPr>
          <w:rFonts w:ascii="Times New Roman" w:hAnsi="Times New Roman" w:cs="Times New Roman"/>
          <w:sz w:val="24"/>
          <w:szCs w:val="24"/>
          <w:lang w:val="en-US"/>
        </w:rPr>
        <w:t xml:space="preserve"> companies where materials were purchased</w:t>
      </w:r>
      <w:r w:rsidR="005F25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D6970" w:rsidRPr="00B24156" w:rsidRDefault="00DF3B4C" w:rsidP="006D6970">
      <w:pPr>
        <w:spacing w:after="0" w:line="360" w:lineRule="auto"/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="006D6970" w:rsidRPr="00B2415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procare.dk</w:t>
        </w:r>
      </w:hyperlink>
    </w:p>
    <w:p w:rsidR="006D6970" w:rsidRPr="00E44C25" w:rsidRDefault="00DF3B4C" w:rsidP="006D6970">
      <w:pPr>
        <w:spacing w:after="0" w:line="360" w:lineRule="auto"/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="006D6970" w:rsidRPr="00E44C2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lekma.se</w:t>
        </w:r>
      </w:hyperlink>
    </w:p>
    <w:p w:rsidR="006D6970" w:rsidRPr="00E44C25" w:rsidRDefault="00DF3B4C" w:rsidP="006D6970">
      <w:pPr>
        <w:spacing w:after="0" w:line="360" w:lineRule="auto"/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="006D6970" w:rsidRPr="00E44C2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montessorimaterial.nu</w:t>
        </w:r>
      </w:hyperlink>
    </w:p>
    <w:p w:rsidR="006D6970" w:rsidRPr="00E44C25" w:rsidRDefault="00DF3B4C" w:rsidP="006D6970">
      <w:pPr>
        <w:spacing w:after="0" w:line="360" w:lineRule="auto"/>
        <w:rPr>
          <w:rStyle w:val="tlid-translation"/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="006D6970" w:rsidRPr="00E44C2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komikapp.se</w:t>
        </w:r>
      </w:hyperlink>
    </w:p>
    <w:p w:rsidR="006D6970" w:rsidRDefault="00DF3B4C" w:rsidP="006D6970">
      <w:pPr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hyperlink r:id="rId9" w:history="1">
        <w:r w:rsidR="006D6970" w:rsidRPr="00F914D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invictaeducationshop.com</w:t>
        </w:r>
      </w:hyperlink>
    </w:p>
    <w:p w:rsidR="00BE132E" w:rsidRPr="006D6970" w:rsidRDefault="00BE132E">
      <w:pPr>
        <w:rPr>
          <w:rFonts w:ascii="Times New Roman" w:hAnsi="Times New Roman" w:cs="Times New Roman"/>
          <w:sz w:val="24"/>
          <w:szCs w:val="24"/>
        </w:rPr>
      </w:pPr>
    </w:p>
    <w:sectPr w:rsidR="00BE132E" w:rsidRPr="006D6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51645"/>
    <w:rsid w:val="00251645"/>
    <w:rsid w:val="003828C5"/>
    <w:rsid w:val="005F2572"/>
    <w:rsid w:val="006D6970"/>
    <w:rsid w:val="00726A25"/>
    <w:rsid w:val="00BE132E"/>
    <w:rsid w:val="00D10BA2"/>
    <w:rsid w:val="00DF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D6970"/>
  </w:style>
  <w:style w:type="character" w:styleId="CommentReference">
    <w:name w:val="annotation reference"/>
    <w:basedOn w:val="DefaultParagraphFont"/>
    <w:uiPriority w:val="99"/>
    <w:semiHidden/>
    <w:unhideWhenUsed/>
    <w:rsid w:val="006D6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97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69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97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D6970"/>
  </w:style>
  <w:style w:type="character" w:styleId="CommentReference">
    <w:name w:val="annotation reference"/>
    <w:basedOn w:val="DefaultParagraphFont"/>
    <w:uiPriority w:val="99"/>
    <w:semiHidden/>
    <w:unhideWhenUsed/>
    <w:rsid w:val="006D6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97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D69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9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ha0783ca\AppData\Roaming\Microsoft\Word\www.komikapp.se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ha0783ca\AppData\Roaming\Microsoft\Word\www.montessorimaterial.n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Users\ha0783ca\AppData\Roaming\Microsoft\Word\www.lekma.se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procare.d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ha0783ca\AppData\Roaming\Microsoft\Word\www.invictaeducationshop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565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Carlsson</dc:creator>
  <cp:keywords/>
  <dc:description/>
  <cp:lastModifiedBy>S3G_Reference_Citation_Sequence</cp:lastModifiedBy>
  <cp:revision>6</cp:revision>
  <dcterms:created xsi:type="dcterms:W3CDTF">2020-06-09T13:21:00Z</dcterms:created>
  <dcterms:modified xsi:type="dcterms:W3CDTF">2021-06-19T09:48:00Z</dcterms:modified>
</cp:coreProperties>
</file>